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E2AFF" w14:textId="0780F7B9" w:rsidR="00EB0AE5" w:rsidRPr="00EB0AE5" w:rsidRDefault="00EB0AE5">
      <w:pPr>
        <w:rPr>
          <w:rFonts w:ascii="Times New Roman" w:hAnsi="Times New Roman"/>
          <w:sz w:val="24"/>
          <w:szCs w:val="24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4A0C04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CD67A6">
        <w:rPr>
          <w:rFonts w:ascii="Times New Roman" w:hAnsi="Times New Roman"/>
          <w:sz w:val="24"/>
          <w:szCs w:val="24"/>
        </w:rPr>
        <w:t>Primers used in this work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18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5839"/>
        <w:gridCol w:w="1247"/>
      </w:tblGrid>
      <w:tr w:rsidR="00EB0AE5" w:rsidRPr="00E31256" w14:paraId="2183BCAD" w14:textId="77777777" w:rsidTr="00CA49B6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79B2F" w14:textId="77777777" w:rsidR="00EB0AE5" w:rsidRPr="00CA49B6" w:rsidRDefault="00EB0AE5" w:rsidP="00D2118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92DB2" w14:textId="77777777" w:rsidR="00EB0AE5" w:rsidRPr="00CA49B6" w:rsidRDefault="00EB0AE5" w:rsidP="00D2118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  <w:b/>
                <w:bCs/>
                <w:sz w:val="22"/>
              </w:rPr>
              <w:t>Relevant characteristic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AD46B" w14:textId="77777777" w:rsidR="00EB0AE5" w:rsidRPr="00CA49B6" w:rsidRDefault="00EB0AE5" w:rsidP="00D2118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EB0AE5" w14:paraId="325211E8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66041463" w14:textId="77777777" w:rsidR="00EB0AE5" w:rsidRPr="00CA49B6" w:rsidRDefault="00EB0AE5" w:rsidP="00D2118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A49B6"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5839" w:type="dxa"/>
            <w:shd w:val="clear" w:color="auto" w:fill="auto"/>
          </w:tcPr>
          <w:p w14:paraId="458EFFF1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  <w:shd w:val="clear" w:color="auto" w:fill="auto"/>
          </w:tcPr>
          <w:p w14:paraId="19FDA28F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lasmid</w:t>
            </w:r>
          </w:p>
        </w:tc>
      </w:tr>
      <w:tr w:rsidR="00EB0AE5" w14:paraId="5207D062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1185AF7A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2 tpiA f asm</w:t>
            </w:r>
          </w:p>
        </w:tc>
        <w:tc>
          <w:tcPr>
            <w:tcW w:w="5839" w:type="dxa"/>
            <w:shd w:val="clear" w:color="auto" w:fill="auto"/>
          </w:tcPr>
          <w:p w14:paraId="3A05E633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gatgaatcatcagtaaaaggagatataccATGCGACATCCTTTAGTGA</w:t>
            </w:r>
          </w:p>
          <w:p w14:paraId="50A985A7" w14:textId="07AE051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TGGG</w:t>
            </w:r>
          </w:p>
        </w:tc>
        <w:tc>
          <w:tcPr>
            <w:tcW w:w="1247" w:type="dxa"/>
            <w:shd w:val="clear" w:color="auto" w:fill="auto"/>
          </w:tcPr>
          <w:p w14:paraId="12794990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2</w:t>
            </w:r>
          </w:p>
        </w:tc>
      </w:tr>
      <w:tr w:rsidR="00EB0AE5" w14:paraId="68802752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10D22CDA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3 tpiA r asm</w:t>
            </w:r>
          </w:p>
        </w:tc>
        <w:tc>
          <w:tcPr>
            <w:tcW w:w="5839" w:type="dxa"/>
            <w:shd w:val="clear" w:color="auto" w:fill="auto"/>
          </w:tcPr>
          <w:p w14:paraId="000BE3AD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CGTTTTATTTGATGCCTCTAGCACGCGTATTAAGCCT</w:t>
            </w:r>
          </w:p>
          <w:p w14:paraId="6A0F543A" w14:textId="74C3DC5E" w:rsidR="00EB0AE5" w:rsidRPr="00CA49B6" w:rsidRDefault="00EB0AE5" w:rsidP="00EB0AE5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GTTTAGCCGCTTCTG</w:t>
            </w:r>
          </w:p>
        </w:tc>
        <w:tc>
          <w:tcPr>
            <w:tcW w:w="1247" w:type="dxa"/>
            <w:shd w:val="clear" w:color="auto" w:fill="auto"/>
          </w:tcPr>
          <w:p w14:paraId="691F1547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3</w:t>
            </w:r>
          </w:p>
        </w:tc>
      </w:tr>
      <w:tr w:rsidR="00EB0AE5" w14:paraId="536215C2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17716F86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4 pCS49 r asm</w:t>
            </w:r>
          </w:p>
        </w:tc>
        <w:tc>
          <w:tcPr>
            <w:tcW w:w="5839" w:type="dxa"/>
            <w:shd w:val="clear" w:color="auto" w:fill="auto"/>
          </w:tcPr>
          <w:p w14:paraId="5DE7FE31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GGATGTCGCATGGTATATCTCCTTTTACTGATGATTC</w:t>
            </w:r>
          </w:p>
          <w:p w14:paraId="75D02F62" w14:textId="280F79E4" w:rsidR="00EB0AE5" w:rsidRPr="00CA49B6" w:rsidRDefault="00EB0AE5" w:rsidP="00EB0AE5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ATCATCAATTTACGCA</w:t>
            </w:r>
          </w:p>
        </w:tc>
        <w:tc>
          <w:tcPr>
            <w:tcW w:w="1247" w:type="dxa"/>
            <w:shd w:val="clear" w:color="auto" w:fill="auto"/>
          </w:tcPr>
          <w:p w14:paraId="4EB6BC49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4</w:t>
            </w:r>
          </w:p>
        </w:tc>
      </w:tr>
      <w:tr w:rsidR="00EB0AE5" w14:paraId="0EE3B8BB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74E99A20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5 pCS49 f asm</w:t>
            </w:r>
          </w:p>
        </w:tc>
        <w:tc>
          <w:tcPr>
            <w:tcW w:w="5839" w:type="dxa"/>
            <w:shd w:val="clear" w:color="auto" w:fill="auto"/>
          </w:tcPr>
          <w:p w14:paraId="631017F6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gcagaagcggctaaacaggcttaaTACGCGTGCTAGAGGCATCAAA</w:t>
            </w:r>
          </w:p>
          <w:p w14:paraId="40CAB7FC" w14:textId="18E9F95D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247" w:type="dxa"/>
            <w:shd w:val="clear" w:color="auto" w:fill="auto"/>
          </w:tcPr>
          <w:p w14:paraId="3C0109DA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5</w:t>
            </w:r>
          </w:p>
        </w:tc>
      </w:tr>
      <w:tr w:rsidR="00EB0AE5" w14:paraId="111388D0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51328AD1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8 Plac f asm</w:t>
            </w:r>
          </w:p>
        </w:tc>
        <w:tc>
          <w:tcPr>
            <w:tcW w:w="5839" w:type="dxa"/>
            <w:shd w:val="clear" w:color="auto" w:fill="auto"/>
          </w:tcPr>
          <w:p w14:paraId="1B044633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Ttgtgagcggataacaagatactgagcacatcagcaggac</w:t>
            </w:r>
          </w:p>
        </w:tc>
        <w:tc>
          <w:tcPr>
            <w:tcW w:w="1247" w:type="dxa"/>
            <w:shd w:val="clear" w:color="auto" w:fill="auto"/>
          </w:tcPr>
          <w:p w14:paraId="0E05D6F1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8</w:t>
            </w:r>
          </w:p>
        </w:tc>
      </w:tr>
      <w:tr w:rsidR="00EB0AE5" w14:paraId="561210C9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35743BF3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  <w:bCs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CS99 Plac r asm</w:t>
            </w:r>
          </w:p>
        </w:tc>
        <w:tc>
          <w:tcPr>
            <w:tcW w:w="5839" w:type="dxa"/>
            <w:shd w:val="clear" w:color="auto" w:fill="auto"/>
          </w:tcPr>
          <w:p w14:paraId="2F4468EB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GTCCTGCTGATGTGCTCAGTATCTTGTTATCCGCTCAC</w:t>
            </w:r>
          </w:p>
          <w:p w14:paraId="472CAF72" w14:textId="7B74148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47" w:type="dxa"/>
            <w:shd w:val="clear" w:color="auto" w:fill="auto"/>
          </w:tcPr>
          <w:p w14:paraId="18537DE9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pCS99</w:t>
            </w:r>
          </w:p>
        </w:tc>
      </w:tr>
      <w:tr w:rsidR="00EB0AE5" w14:paraId="58561E9B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0E1AD141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5839" w:type="dxa"/>
            <w:shd w:val="clear" w:color="auto" w:fill="auto"/>
          </w:tcPr>
          <w:p w14:paraId="35DA631C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</w:tcPr>
          <w:p w14:paraId="1619015E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B0AE5" w14:paraId="640A13EC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7AE107A2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KivD lib F</w:t>
            </w:r>
          </w:p>
        </w:tc>
        <w:tc>
          <w:tcPr>
            <w:tcW w:w="5839" w:type="dxa"/>
            <w:shd w:val="clear" w:color="auto" w:fill="auto"/>
          </w:tcPr>
          <w:p w14:paraId="519A94CA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GTAATCTCCTACTGTATACATGAAKACCTCCYTATCTTT</w:t>
            </w:r>
          </w:p>
          <w:p w14:paraId="5303772E" w14:textId="485DD657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GASTATTTTATTGATGGTCAGTGCGTCCTGCTGA</w:t>
            </w:r>
          </w:p>
        </w:tc>
        <w:tc>
          <w:tcPr>
            <w:tcW w:w="1247" w:type="dxa"/>
            <w:shd w:val="clear" w:color="auto" w:fill="auto"/>
          </w:tcPr>
          <w:p w14:paraId="46FFF295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4F92928A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71AB1DBF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KivD lib R</w:t>
            </w:r>
          </w:p>
        </w:tc>
        <w:tc>
          <w:tcPr>
            <w:tcW w:w="5839" w:type="dxa"/>
            <w:shd w:val="clear" w:color="auto" w:fill="auto"/>
          </w:tcPr>
          <w:p w14:paraId="01E42661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AATCTCCTACTGTATACATGTTGATACCTCSTTATTAT</w:t>
            </w:r>
          </w:p>
          <w:p w14:paraId="5C688891" w14:textId="52F49A53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TTATTMATAGGTSGTCAGTGCGTCCTGCTG</w:t>
            </w:r>
          </w:p>
        </w:tc>
        <w:tc>
          <w:tcPr>
            <w:tcW w:w="1247" w:type="dxa"/>
            <w:shd w:val="clear" w:color="auto" w:fill="auto"/>
          </w:tcPr>
          <w:p w14:paraId="314C1A1D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29A6E741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450CA754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1F</w:t>
            </w:r>
          </w:p>
        </w:tc>
        <w:tc>
          <w:tcPr>
            <w:tcW w:w="5839" w:type="dxa"/>
            <w:shd w:val="clear" w:color="auto" w:fill="auto"/>
          </w:tcPr>
          <w:p w14:paraId="42E03A47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CTATTTAATAKCCTGGAGKTACTTAATGAACAACTTTAA</w:t>
            </w:r>
          </w:p>
          <w:p w14:paraId="117C0A46" w14:textId="0CD15060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CTGCACACCC</w:t>
            </w:r>
          </w:p>
        </w:tc>
        <w:tc>
          <w:tcPr>
            <w:tcW w:w="1247" w:type="dxa"/>
            <w:shd w:val="clear" w:color="auto" w:fill="auto"/>
          </w:tcPr>
          <w:p w14:paraId="5EA2E137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52F797EB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03026E27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1R</w:t>
            </w:r>
          </w:p>
        </w:tc>
        <w:tc>
          <w:tcPr>
            <w:tcW w:w="5839" w:type="dxa"/>
            <w:shd w:val="clear" w:color="auto" w:fill="auto"/>
          </w:tcPr>
          <w:p w14:paraId="43C19883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MCTCCAGGMTATTAAATAGTTATGATTTATTTTGTTC</w:t>
            </w:r>
          </w:p>
          <w:p w14:paraId="0F4870DD" w14:textId="55052DC5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GCAAATAGTTTG</w:t>
            </w:r>
          </w:p>
        </w:tc>
        <w:tc>
          <w:tcPr>
            <w:tcW w:w="1247" w:type="dxa"/>
            <w:shd w:val="clear" w:color="auto" w:fill="auto"/>
          </w:tcPr>
          <w:p w14:paraId="691E8595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2AB6A4C9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7F8BF6B2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2F</w:t>
            </w:r>
          </w:p>
        </w:tc>
        <w:tc>
          <w:tcPr>
            <w:tcW w:w="5839" w:type="dxa"/>
            <w:shd w:val="clear" w:color="auto" w:fill="auto"/>
          </w:tcPr>
          <w:p w14:paraId="5186A792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CCCGGCTGGCTATAGAGVGGTATATAATGAACAACTTT</w:t>
            </w:r>
          </w:p>
          <w:p w14:paraId="3784132F" w14:textId="42B9AF90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ATCTGCACACCC</w:t>
            </w:r>
          </w:p>
        </w:tc>
        <w:tc>
          <w:tcPr>
            <w:tcW w:w="1247" w:type="dxa"/>
            <w:shd w:val="clear" w:color="auto" w:fill="auto"/>
          </w:tcPr>
          <w:p w14:paraId="60E0CA1D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5CAE4EE2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3BDC7C3A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2R</w:t>
            </w:r>
          </w:p>
        </w:tc>
        <w:tc>
          <w:tcPr>
            <w:tcW w:w="5839" w:type="dxa"/>
            <w:shd w:val="clear" w:color="auto" w:fill="auto"/>
          </w:tcPr>
          <w:p w14:paraId="243B311A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CCBCTCTATAGCCAGCCGGGTTATGATTTATTTTGTT</w:t>
            </w:r>
          </w:p>
          <w:p w14:paraId="1496824F" w14:textId="68910EB6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CAGCAAATAGTTTG</w:t>
            </w:r>
          </w:p>
        </w:tc>
        <w:tc>
          <w:tcPr>
            <w:tcW w:w="1247" w:type="dxa"/>
            <w:shd w:val="clear" w:color="auto" w:fill="auto"/>
          </w:tcPr>
          <w:p w14:paraId="6D11BDE1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33C76268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26150E8B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3F</w:t>
            </w:r>
          </w:p>
        </w:tc>
        <w:tc>
          <w:tcPr>
            <w:tcW w:w="5839" w:type="dxa"/>
            <w:shd w:val="clear" w:color="auto" w:fill="auto"/>
          </w:tcPr>
          <w:p w14:paraId="1CE38F99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CCTCCTTTCTGACTCGCGAGGTGCGGCTTATGATTTA</w:t>
            </w:r>
          </w:p>
          <w:p w14:paraId="55A9BB39" w14:textId="146A1DB5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TTTGTTCAGCAAATAGTTT</w:t>
            </w:r>
          </w:p>
        </w:tc>
        <w:tc>
          <w:tcPr>
            <w:tcW w:w="1247" w:type="dxa"/>
            <w:shd w:val="clear" w:color="auto" w:fill="auto"/>
          </w:tcPr>
          <w:p w14:paraId="6B804AED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B0AE5" w14:paraId="73087694" w14:textId="77777777" w:rsidTr="00CA49B6">
        <w:trPr>
          <w:jc w:val="center"/>
        </w:trPr>
        <w:tc>
          <w:tcPr>
            <w:tcW w:w="2098" w:type="dxa"/>
            <w:shd w:val="clear" w:color="auto" w:fill="auto"/>
          </w:tcPr>
          <w:p w14:paraId="0316F073" w14:textId="77777777" w:rsidR="00EB0AE5" w:rsidRPr="00CA49B6" w:rsidRDefault="00EB0AE5" w:rsidP="00D2118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YqhD lib 3R</w:t>
            </w:r>
          </w:p>
        </w:tc>
        <w:tc>
          <w:tcPr>
            <w:tcW w:w="5839" w:type="dxa"/>
            <w:shd w:val="clear" w:color="auto" w:fill="auto"/>
          </w:tcPr>
          <w:p w14:paraId="21475392" w14:textId="77777777" w:rsidR="00EB0AE5" w:rsidRPr="00CA49B6" w:rsidRDefault="00EB0AE5" w:rsidP="00D21186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TCGCGAGTCAGAAAGGAGGAACCCGCATGAACAACTTT</w:t>
            </w:r>
          </w:p>
          <w:p w14:paraId="221315E4" w14:textId="46026E10" w:rsidR="00EB0AE5" w:rsidRPr="00CA49B6" w:rsidRDefault="00EB0AE5" w:rsidP="00EB0AE5">
            <w:pPr>
              <w:rPr>
                <w:rFonts w:ascii="Times New Roman" w:hAnsi="Times New Roman" w:cs="Times New Roman"/>
              </w:rPr>
            </w:pPr>
            <w:r w:rsidRPr="00CA49B6">
              <w:rPr>
                <w:rFonts w:ascii="Times New Roman" w:hAnsi="Times New Roman" w:cs="Times New Roman"/>
              </w:rPr>
              <w:t>AATCTGCACACCC</w:t>
            </w:r>
          </w:p>
        </w:tc>
        <w:tc>
          <w:tcPr>
            <w:tcW w:w="1247" w:type="dxa"/>
            <w:shd w:val="clear" w:color="auto" w:fill="auto"/>
          </w:tcPr>
          <w:p w14:paraId="513B8274" w14:textId="77777777" w:rsidR="00EB0AE5" w:rsidRPr="00CA49B6" w:rsidRDefault="00EB0AE5" w:rsidP="00D21186">
            <w:pPr>
              <w:rPr>
                <w:rFonts w:ascii="Times New Roman" w:hAnsi="Times New Roman" w:cs="Times New Roman"/>
                <w:sz w:val="22"/>
              </w:rPr>
            </w:pPr>
            <w:r w:rsidRPr="00CA49B6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7E7E6FA8" w14:textId="77777777" w:rsidR="00EB0AE5" w:rsidRDefault="00EB0AE5">
      <w:pPr>
        <w:rPr>
          <w:rFonts w:ascii="Times New Roman" w:hAnsi="Times New Roman"/>
          <w:sz w:val="24"/>
          <w:szCs w:val="24"/>
        </w:rPr>
      </w:pPr>
    </w:p>
    <w:p w14:paraId="5F43D267" w14:textId="47EBA1CC" w:rsidR="00EB0AE5" w:rsidRDefault="00EB0AE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3EE9B08" w14:textId="36C38622" w:rsidR="0056624E" w:rsidRPr="00D74DC4" w:rsidRDefault="00D74DC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D74DC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A49B6">
        <w:rPr>
          <w:rFonts w:ascii="Times New Roman" w:hAnsi="Times New Roman"/>
          <w:b/>
          <w:bCs/>
          <w:sz w:val="24"/>
          <w:szCs w:val="24"/>
        </w:rPr>
        <w:t>2</w:t>
      </w:r>
      <w:r w:rsidRPr="00D74DC4">
        <w:rPr>
          <w:rFonts w:ascii="Times New Roman" w:hAnsi="Times New Roman"/>
          <w:sz w:val="24"/>
          <w:szCs w:val="24"/>
        </w:rPr>
        <w:t xml:space="preserve"> A list of tentatively identified metabolites from</w:t>
      </w:r>
      <w:r w:rsidR="0083541B">
        <w:rPr>
          <w:rFonts w:ascii="Times New Roman" w:hAnsi="Times New Roman"/>
          <w:sz w:val="24"/>
          <w:szCs w:val="24"/>
        </w:rPr>
        <w:t xml:space="preserve"> </w:t>
      </w:r>
      <w:r w:rsidR="0083541B">
        <w:rPr>
          <w:rFonts w:ascii="Times New Roman" w:hAnsi="Times New Roman" w:hint="eastAsia"/>
          <w:sz w:val="24"/>
          <w:szCs w:val="24"/>
        </w:rPr>
        <w:t>GC/</w:t>
      </w:r>
      <w:r w:rsidRPr="00D74DC4">
        <w:rPr>
          <w:rFonts w:ascii="Times New Roman" w:hAnsi="Times New Roman"/>
          <w:sz w:val="24"/>
          <w:szCs w:val="24"/>
        </w:rPr>
        <w:t xml:space="preserve">MS and </w:t>
      </w:r>
      <w:r w:rsidR="0083541B">
        <w:rPr>
          <w:rFonts w:ascii="Times New Roman" w:hAnsi="Times New Roman"/>
          <w:sz w:val="24"/>
          <w:szCs w:val="24"/>
        </w:rPr>
        <w:t>ion-pair LC/MS/</w:t>
      </w:r>
      <w:r w:rsidRPr="00D74DC4">
        <w:rPr>
          <w:rFonts w:ascii="Times New Roman" w:hAnsi="Times New Roman"/>
          <w:sz w:val="24"/>
          <w:szCs w:val="24"/>
        </w:rPr>
        <w:t>MS analys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740"/>
        <w:gridCol w:w="4330"/>
        <w:gridCol w:w="4290"/>
      </w:tblGrid>
      <w:tr w:rsidR="00D74DC4" w:rsidRPr="00DE310F" w14:paraId="79570749" w14:textId="77777777" w:rsidTr="00150F8D">
        <w:trPr>
          <w:trHeight w:val="34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AACEAD1" w14:textId="77777777" w:rsidR="00D74DC4" w:rsidRPr="00DE310F" w:rsidRDefault="00D74DC4" w:rsidP="00150F8D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2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36B92F44" w14:textId="77777777" w:rsidR="00D74DC4" w:rsidRPr="00DE310F" w:rsidRDefault="00D74DC4" w:rsidP="00150F8D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ompound Name</w:t>
            </w:r>
          </w:p>
        </w:tc>
      </w:tr>
      <w:tr w:rsidR="00D74DC4" w:rsidRPr="00DE310F" w14:paraId="79E2E779" w14:textId="77777777" w:rsidTr="00150F8D">
        <w:trPr>
          <w:trHeight w:val="340"/>
        </w:trPr>
        <w:tc>
          <w:tcPr>
            <w:tcW w:w="740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ABF7595" w14:textId="77777777" w:rsidR="00D74DC4" w:rsidRPr="00DE310F" w:rsidRDefault="00D74DC4" w:rsidP="00150F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0" w:type="dxa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3E0E848F" w14:textId="34031B1E" w:rsidR="00D74DC4" w:rsidRPr="00DE310F" w:rsidRDefault="00D74DC4" w:rsidP="00150F8D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C/MS</w:t>
            </w:r>
          </w:p>
        </w:tc>
        <w:tc>
          <w:tcPr>
            <w:tcW w:w="4290" w:type="dxa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4E003AF7" w14:textId="36792B0C" w:rsidR="00D74DC4" w:rsidRPr="00DE310F" w:rsidRDefault="00D74DC4" w:rsidP="00150F8D">
            <w:pPr>
              <w:ind w:right="459"/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Ion-pair LC/MS/MS</w:t>
            </w:r>
          </w:p>
        </w:tc>
      </w:tr>
      <w:tr w:rsidR="00DE310F" w:rsidRPr="00DE310F" w14:paraId="6CEF9AD2" w14:textId="77777777" w:rsidTr="00150F8D">
        <w:trPr>
          <w:trHeight w:val="340"/>
        </w:trPr>
        <w:tc>
          <w:tcPr>
            <w:tcW w:w="740" w:type="dxa"/>
            <w:tcBorders>
              <w:left w:val="nil"/>
              <w:bottom w:val="nil"/>
              <w:right w:val="nil"/>
            </w:tcBorders>
            <w:noWrap/>
          </w:tcPr>
          <w:p w14:paraId="10D713AE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0" w:type="dxa"/>
            <w:tcBorders>
              <w:left w:val="nil"/>
              <w:bottom w:val="nil"/>
              <w:right w:val="nil"/>
            </w:tcBorders>
            <w:noWrap/>
          </w:tcPr>
          <w:p w14:paraId="261AC477" w14:textId="5584DDC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Aminobutyric acid</w:t>
            </w:r>
          </w:p>
        </w:tc>
        <w:tc>
          <w:tcPr>
            <w:tcW w:w="4290" w:type="dxa"/>
            <w:tcBorders>
              <w:left w:val="nil"/>
              <w:bottom w:val="nil"/>
              <w:right w:val="nil"/>
            </w:tcBorders>
            <w:noWrap/>
          </w:tcPr>
          <w:p w14:paraId="6BEFE34B" w14:textId="39656C0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,3-BPG</w:t>
            </w:r>
          </w:p>
        </w:tc>
      </w:tr>
      <w:tr w:rsidR="00DE310F" w:rsidRPr="00DE310F" w14:paraId="2833E77C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35DC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08B81" w14:textId="09093A56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Aminoethano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4BE43" w14:textId="62FD3F1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Amino adipic acid</w:t>
            </w:r>
          </w:p>
        </w:tc>
      </w:tr>
      <w:tr w:rsidR="00DE310F" w:rsidRPr="00DE310F" w14:paraId="1410B6F9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43D09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67CED" w14:textId="6D38B2F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HydroxyButyr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37732" w14:textId="3B76FE6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ketobutyrate</w:t>
            </w:r>
          </w:p>
        </w:tc>
      </w:tr>
      <w:tr w:rsidR="00DE310F" w:rsidRPr="00DE310F" w14:paraId="13358AA3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820F5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5412D" w14:textId="670B9D2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Hydroxypyrid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243F3" w14:textId="4E24F1C0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-Oxoglutarate</w:t>
            </w:r>
          </w:p>
        </w:tc>
      </w:tr>
      <w:tr w:rsidR="00DE310F" w:rsidRPr="00DE310F" w14:paraId="7107EF0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43C07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F7D7C" w14:textId="351F9FE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-Hydroxybutyr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DC695" w14:textId="1554BF5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PGA</w:t>
            </w:r>
          </w:p>
        </w:tc>
      </w:tr>
      <w:tr w:rsidR="00DE310F" w:rsidRPr="00DE310F" w14:paraId="39C7FA8D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9185C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86C58" w14:textId="4BDADDB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-Methylglutar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14D86" w14:textId="1C7F583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-Phosphogluconate</w:t>
            </w:r>
          </w:p>
        </w:tc>
      </w:tr>
      <w:tr w:rsidR="00DE310F" w:rsidRPr="00DE310F" w14:paraId="79648500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3CA24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E9588" w14:textId="77FFC6E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-Aminobutyr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B3CB3" w14:textId="7A3CE6B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cetyl CoA</w:t>
            </w:r>
          </w:p>
        </w:tc>
      </w:tr>
      <w:tr w:rsidR="00DE310F" w:rsidRPr="00DE310F" w14:paraId="261751D0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F597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73B6A" w14:textId="4FBEE1E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-Hydroxyphenethyl alcohol (Tyrosol)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F128C" w14:textId="69503F4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DP</w:t>
            </w:r>
          </w:p>
        </w:tc>
      </w:tr>
      <w:tr w:rsidR="00DE310F" w:rsidRPr="00DE310F" w14:paraId="2451F05F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A60F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5E93A" w14:textId="4C75769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10A39" w14:textId="534EDC4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-Glycerophosphate</w:t>
            </w:r>
          </w:p>
        </w:tc>
      </w:tr>
      <w:tr w:rsidR="00DE310F" w:rsidRPr="00DE310F" w14:paraId="5577D5A4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F20CF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9D2A" w14:textId="167B92A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C0064" w14:textId="5F68702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MP</w:t>
            </w:r>
          </w:p>
        </w:tc>
      </w:tr>
      <w:tr w:rsidR="00DE310F" w:rsidRPr="00DE310F" w14:paraId="52D550F6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BE23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8E68" w14:textId="7AD509D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0D12C" w14:textId="4074115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ATP</w:t>
            </w:r>
          </w:p>
        </w:tc>
      </w:tr>
      <w:tr w:rsidR="00DE310F" w:rsidRPr="00DE310F" w14:paraId="5B51FAB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FCE40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841C6" w14:textId="3C05373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adaver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FF835" w14:textId="25DCC80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DP</w:t>
            </w:r>
          </w:p>
        </w:tc>
      </w:tr>
      <w:tr w:rsidR="00DE310F" w:rsidRPr="00DE310F" w14:paraId="77765E86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B58A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4DE48" w14:textId="38CA62A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itramal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01AF0" w14:textId="1674CB56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MP</w:t>
            </w:r>
          </w:p>
        </w:tc>
      </w:tr>
      <w:tr w:rsidR="00DE310F" w:rsidRPr="00DE310F" w14:paraId="3EACA321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525E8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BE610" w14:textId="45ABCEE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itric acid + Isocitr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5B0CE" w14:textId="13554279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TP</w:t>
            </w:r>
          </w:p>
        </w:tc>
      </w:tr>
      <w:tr w:rsidR="00DE310F" w:rsidRPr="00DE310F" w14:paraId="7CCC3D7F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B101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519CC" w14:textId="2BD4941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B800D" w14:textId="65E48F2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Cytidine</w:t>
            </w:r>
          </w:p>
        </w:tc>
      </w:tr>
      <w:tr w:rsidR="00DE310F" w:rsidRPr="00DE310F" w14:paraId="49EA10FC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03BFB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9D5FE" w14:textId="37B86AE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32187" w14:textId="196443F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DHAP</w:t>
            </w:r>
          </w:p>
        </w:tc>
      </w:tr>
      <w:tr w:rsidR="00DE310F" w:rsidRPr="00DE310F" w14:paraId="36739FF5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A69D4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AB6BE" w14:textId="74EDFC9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alacto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170DC" w14:textId="7FE00BA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F1,6P</w:t>
            </w:r>
          </w:p>
        </w:tc>
      </w:tr>
      <w:tr w:rsidR="00DE310F" w:rsidRPr="00DE310F" w14:paraId="65825E01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C538C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DD7A9" w14:textId="67F8AC2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731E8" w14:textId="2747E48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F2,6P</w:t>
            </w:r>
          </w:p>
        </w:tc>
      </w:tr>
      <w:tr w:rsidR="00DE310F" w:rsidRPr="00DE310F" w14:paraId="4C54028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D4C9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F2858" w14:textId="5A9AB5C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BB7B9" w14:textId="45FF07B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FAD</w:t>
            </w:r>
          </w:p>
        </w:tc>
      </w:tr>
      <w:tr w:rsidR="00DE310F" w:rsidRPr="00DE310F" w14:paraId="2D590BAC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107F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ABD22" w14:textId="156F90E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utar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6A29C" w14:textId="5BBF072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DP</w:t>
            </w:r>
          </w:p>
        </w:tc>
      </w:tr>
      <w:tr w:rsidR="00DE310F" w:rsidRPr="00DE310F" w14:paraId="090B7D1C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1868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28FA2" w14:textId="11547F8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ycer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D023B" w14:textId="74BDF96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MP</w:t>
            </w:r>
          </w:p>
        </w:tc>
      </w:tr>
      <w:tr w:rsidR="00DE310F" w:rsidRPr="00DE310F" w14:paraId="601846AA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B4F53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EE6D0" w14:textId="01C8E75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9943A" w14:textId="5F7A47B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TP</w:t>
            </w:r>
          </w:p>
        </w:tc>
      </w:tr>
      <w:tr w:rsidR="00DE310F" w:rsidRPr="00DE310F" w14:paraId="2C6FEF55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BE08B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206D8" w14:textId="7FC4B26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D57D9" w14:textId="2B1AD67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uanine</w:t>
            </w:r>
          </w:p>
        </w:tc>
      </w:tr>
      <w:tr w:rsidR="00DE310F" w:rsidRPr="00DE310F" w14:paraId="0DFF3F34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D5F00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27C03" w14:textId="6589F6F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C3FFA" w14:textId="72540E4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Guanosine</w:t>
            </w:r>
          </w:p>
        </w:tc>
      </w:tr>
      <w:tr w:rsidR="00DE310F" w:rsidRPr="00DE310F" w14:paraId="59D809A5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85827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A94BA" w14:textId="03CFA14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homoser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88520" w14:textId="1578DA3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Inosine</w:t>
            </w:r>
          </w:p>
        </w:tc>
      </w:tr>
      <w:tr w:rsidR="00DE310F" w:rsidRPr="00DE310F" w14:paraId="34521584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6E3DF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0AF30" w14:textId="2E07F83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DA1B9" w14:textId="2BEF783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Lactate</w:t>
            </w:r>
          </w:p>
        </w:tc>
      </w:tr>
      <w:tr w:rsidR="00DE310F" w:rsidRPr="00DE310F" w14:paraId="6725A66E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04497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43451" w14:textId="24623CE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7CAA3" w14:textId="0C24041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AD</w:t>
            </w:r>
          </w:p>
        </w:tc>
      </w:tr>
      <w:tr w:rsidR="00DE310F" w:rsidRPr="00DE310F" w14:paraId="0DDA834A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EB449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724B1" w14:textId="4D8003F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781C7" w14:textId="7549BDE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ADH</w:t>
            </w:r>
          </w:p>
        </w:tc>
      </w:tr>
      <w:tr w:rsidR="00DE310F" w:rsidRPr="00DE310F" w14:paraId="3D2952D3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B791D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20F18" w14:textId="21E63FA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Lactito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A0972" w14:textId="3DC0E67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ADP</w:t>
            </w:r>
          </w:p>
        </w:tc>
      </w:tr>
      <w:tr w:rsidR="00DE310F" w:rsidRPr="00DE310F" w14:paraId="77476D41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B3E98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D342C" w14:textId="2E59B2D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745A5" w14:textId="129D1E7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Orotate</w:t>
            </w:r>
          </w:p>
        </w:tc>
      </w:tr>
      <w:tr w:rsidR="00DE310F" w:rsidRPr="00DE310F" w14:paraId="50D55371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75E2A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41501" w14:textId="1B92E38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Lyxo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66D21" w14:textId="2923BEE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antothenate</w:t>
            </w:r>
          </w:p>
        </w:tc>
      </w:tr>
      <w:tr w:rsidR="00DE310F" w:rsidRPr="00DE310F" w14:paraId="5CD9BE2B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F08B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D44B1" w14:textId="5F538D5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Male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124B3" w14:textId="65F2CD4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hophoenolpyruvate</w:t>
            </w:r>
          </w:p>
        </w:tc>
      </w:tr>
      <w:tr w:rsidR="00DE310F" w:rsidRPr="00DE310F" w14:paraId="76D5CCA7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15AFA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BFD1E" w14:textId="661201D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A28A3" w14:textId="249550F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yruvate</w:t>
            </w:r>
          </w:p>
        </w:tc>
      </w:tr>
      <w:tr w:rsidR="00DE310F" w:rsidRPr="00DE310F" w14:paraId="6C62FA2D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921E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63883" w14:textId="6DDE5AC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Melibio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2F022" w14:textId="34B6ECB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S7P</w:t>
            </w:r>
          </w:p>
        </w:tc>
      </w:tr>
      <w:tr w:rsidR="00DE310F" w:rsidRPr="00DE310F" w14:paraId="2323B0A9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48889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lastRenderedPageBreak/>
              <w:t>3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6B0BC" w14:textId="66B2CFF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meso-erythrito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6E249" w14:textId="2276C09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hymine</w:t>
            </w:r>
          </w:p>
        </w:tc>
      </w:tr>
      <w:tr w:rsidR="00DE310F" w:rsidRPr="00DE310F" w14:paraId="238D8D4E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0855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56A30" w14:textId="676270B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-Butylam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78DF4" w14:textId="2A50B88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MP</w:t>
            </w:r>
          </w:p>
        </w:tc>
      </w:tr>
      <w:tr w:rsidR="00DE310F" w:rsidRPr="00DE310F" w14:paraId="2EA43DE5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29DA4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647D0" w14:textId="6DFE6B50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-Carbamoyl-L-Aspart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DC8FB" w14:textId="67BC8B90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DP</w:t>
            </w:r>
          </w:p>
        </w:tc>
      </w:tr>
      <w:tr w:rsidR="00DE310F" w:rsidRPr="00DE310F" w14:paraId="5B6A887E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7459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4C189" w14:textId="2E157E7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icotin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19A56" w14:textId="6F45AF2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DP-Glu</w:t>
            </w:r>
          </w:p>
        </w:tc>
      </w:tr>
      <w:tr w:rsidR="00DE310F" w:rsidRPr="00DE310F" w14:paraId="3E6D6ECF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32CE8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E7FAC" w14:textId="31A539A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orval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4B696" w14:textId="4436F44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MP</w:t>
            </w:r>
          </w:p>
        </w:tc>
      </w:tr>
      <w:tr w:rsidR="00DE310F" w:rsidRPr="00DE310F" w14:paraId="56474EC0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0DEA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9A1C0" w14:textId="36953EE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n-Propylam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F25BB" w14:textId="7EFA49C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ridine</w:t>
            </w:r>
          </w:p>
        </w:tc>
      </w:tr>
      <w:tr w:rsidR="00DE310F" w:rsidRPr="00DE310F" w14:paraId="1AD63363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4F119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1FB4A" w14:textId="78EB38A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Octadecano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209FE" w14:textId="440C2E70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TP</w:t>
            </w:r>
          </w:p>
        </w:tc>
      </w:tr>
      <w:tr w:rsidR="00DE310F" w:rsidRPr="00DE310F" w14:paraId="5A156468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E15D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88769" w14:textId="176F1CB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FAABA" w14:textId="09EB76F9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57431F24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9C48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4FAE2" w14:textId="553E4AB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Orot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97E68" w14:textId="293FE7A1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0FA9ABD0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E8D3B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CF283" w14:textId="12EAEC00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Oxal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082E0" w14:textId="17B2935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5CFA39F1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0F545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E4670" w14:textId="307067D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0FF99" w14:textId="38CC4DC6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C96552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DB695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2386A" w14:textId="69DD411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AFC85" w14:textId="10D0697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32160B3A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CB28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988DB" w14:textId="5783353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43305" w14:textId="266BC1F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CD7F479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983B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DEC0C" w14:textId="27AEFD5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sicose (or Tagatose)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584E4" w14:textId="0EFD0D9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166E283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9108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AE042" w14:textId="6457264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A23A9" w14:textId="1CFFA3D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7835853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C8672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E8880" w14:textId="52EDD26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75C1D" w14:textId="163E23B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76144240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3C601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FD687" w14:textId="19753C2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Pyruvate+Oxalacetic acid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5BB6E" w14:textId="68EDC3F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05527186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E828C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2DA8D" w14:textId="71828BE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714B6" w14:textId="04834D9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3FA7C282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9C845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4C773" w14:textId="2C8376C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Sorbito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44C17" w14:textId="3C45886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E7ECF59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DB8E4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ACE21" w14:textId="36C5966E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Succinic acid</w:t>
            </w:r>
            <w:r w:rsidR="00CA49B6">
              <w:rPr>
                <w:rFonts w:ascii="Times New Roman" w:hAnsi="Times New Roman" w:cs="Times New Roman"/>
              </w:rPr>
              <w:t xml:space="preserve"> </w:t>
            </w:r>
            <w:r w:rsidRPr="00DE310F">
              <w:rPr>
                <w:rFonts w:ascii="Times New Roman" w:hAnsi="Times New Roman" w:cs="Times New Roman"/>
              </w:rPr>
              <w:t>(or aldehyde)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2B6E3" w14:textId="528EC7B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54AE6FB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55B9A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80DB7" w14:textId="22C7DC96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31F76" w14:textId="4A915BD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602CAAC8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C015A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CAF31" w14:textId="32C510D3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9A7F2" w14:textId="457D8AE5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5EF957AA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09984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E3525" w14:textId="5A7EDF8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99E44" w14:textId="7C463EB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4C89CEAC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5011B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83550" w14:textId="782EAD7C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20300" w14:textId="2DE0F648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7CB8CEF6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A74C0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DC28A" w14:textId="0C73AEC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D0B56" w14:textId="2A54EF1D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ED323C3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8A2B6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6F6F5" w14:textId="301E8C32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racil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D02D9" w14:textId="176605E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2A1809AE" w14:textId="77777777" w:rsidTr="00150F8D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FBD03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31FBC" w14:textId="40C1B18F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5750A" w14:textId="3FFD24A4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4D72AD27" w14:textId="77777777" w:rsidTr="0083541B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8143A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CE1DE" w14:textId="7590680A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1D19A" w14:textId="6D738A7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  <w:tr w:rsidR="00DE310F" w:rsidRPr="00DE310F" w14:paraId="621F7413" w14:textId="77777777" w:rsidTr="0083541B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699173" w14:textId="77777777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FDD247" w14:textId="1A97015B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  <w:r w:rsidRPr="00DE310F">
              <w:rPr>
                <w:rFonts w:ascii="Times New Roman" w:hAnsi="Times New Roman" w:cs="Times New Roman"/>
              </w:rPr>
              <w:t>Xylulo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78BE0A" w14:textId="049487E6" w:rsidR="00DE310F" w:rsidRPr="00DE310F" w:rsidRDefault="00DE310F" w:rsidP="00DE310F">
            <w:pPr>
              <w:rPr>
                <w:rFonts w:ascii="Times New Roman" w:hAnsi="Times New Roman" w:cs="Times New Roman"/>
              </w:rPr>
            </w:pPr>
          </w:p>
        </w:tc>
      </w:tr>
    </w:tbl>
    <w:p w14:paraId="7261EAB1" w14:textId="60BBF674" w:rsidR="0056624E" w:rsidRDefault="0056624E">
      <w:pPr>
        <w:rPr>
          <w:rFonts w:ascii="Times New Roman" w:hAnsi="Times New Roman"/>
        </w:rPr>
      </w:pPr>
    </w:p>
    <w:p w14:paraId="25EAA73E" w14:textId="6DE33A51" w:rsidR="00DE310F" w:rsidRDefault="00DE310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141194E" w14:textId="6F309B60" w:rsidR="00D74DC4" w:rsidRDefault="002C3B2B">
      <w:pPr>
        <w:rPr>
          <w:rFonts w:ascii="Times New Roman" w:hAnsi="Times New Roman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A49B6">
        <w:rPr>
          <w:rFonts w:ascii="Times New Roman" w:hAnsi="Times New Roman"/>
          <w:b/>
          <w:bCs/>
          <w:sz w:val="24"/>
          <w:szCs w:val="24"/>
        </w:rPr>
        <w:t>3</w:t>
      </w:r>
      <w:r w:rsidRPr="004A0C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622D">
        <w:rPr>
          <w:rFonts w:ascii="Times New Roman" w:hAnsi="Times New Roman"/>
          <w:sz w:val="24"/>
          <w:szCs w:val="24"/>
        </w:rPr>
        <w:t xml:space="preserve">A list of metabolites from </w:t>
      </w:r>
      <w:r>
        <w:rPr>
          <w:rFonts w:ascii="Times New Roman" w:hAnsi="Times New Roman"/>
          <w:sz w:val="24"/>
          <w:szCs w:val="24"/>
        </w:rPr>
        <w:t>targeted ion-pair LC/</w:t>
      </w:r>
      <w:r w:rsidRPr="00C3622D">
        <w:rPr>
          <w:rFonts w:ascii="Times New Roman" w:hAnsi="Times New Roman"/>
          <w:sz w:val="24"/>
          <w:szCs w:val="24"/>
        </w:rPr>
        <w:t>MS</w:t>
      </w:r>
      <w:r>
        <w:rPr>
          <w:rFonts w:ascii="Times New Roman" w:hAnsi="Times New Roman"/>
          <w:sz w:val="24"/>
          <w:szCs w:val="24"/>
        </w:rPr>
        <w:t>/MS</w:t>
      </w:r>
      <w:r w:rsidRPr="00C3622D">
        <w:rPr>
          <w:rFonts w:ascii="Times New Roman" w:hAnsi="Times New Roman"/>
          <w:sz w:val="24"/>
          <w:szCs w:val="24"/>
        </w:rPr>
        <w:t xml:space="preserve"> analy</w:t>
      </w:r>
      <w:r>
        <w:rPr>
          <w:rFonts w:ascii="Times New Roman" w:hAnsi="Times New Roman"/>
          <w:sz w:val="24"/>
          <w:szCs w:val="24"/>
        </w:rPr>
        <w:t>sis.</w:t>
      </w:r>
    </w:p>
    <w:tbl>
      <w:tblPr>
        <w:tblW w:w="7389" w:type="dxa"/>
        <w:tblInd w:w="-5" w:type="dxa"/>
        <w:tblLook w:val="04A0" w:firstRow="1" w:lastRow="0" w:firstColumn="1" w:lastColumn="0" w:noHBand="0" w:noVBand="1"/>
      </w:tblPr>
      <w:tblGrid>
        <w:gridCol w:w="2552"/>
        <w:gridCol w:w="1559"/>
        <w:gridCol w:w="1474"/>
        <w:gridCol w:w="1804"/>
      </w:tblGrid>
      <w:tr w:rsidR="00BB3A37" w:rsidRPr="00BB3A37" w14:paraId="3AAACB73" w14:textId="4ED73E00" w:rsidTr="00BB3A37">
        <w:trPr>
          <w:trHeight w:val="6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D6843" w14:textId="77777777" w:rsidR="00BB3A37" w:rsidRPr="00BB3A37" w:rsidRDefault="00BB3A37" w:rsidP="00BB3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metabol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5A37D" w14:textId="5647C553" w:rsidR="00BB3A37" w:rsidRPr="00BB3A37" w:rsidRDefault="00BB3A37" w:rsidP="00BB3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330FB" w14:textId="77777777" w:rsidR="00BB3A37" w:rsidRPr="00BB3A37" w:rsidRDefault="00BB3A37" w:rsidP="00BB3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6875" w14:textId="07BAC4C9" w:rsidR="00BB3A37" w:rsidRPr="00BB3A37" w:rsidRDefault="00BB3A37" w:rsidP="00BB3A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BB3A37" w:rsidRPr="00BB3A37" w14:paraId="22851EDD" w14:textId="6A1E1DE7" w:rsidTr="00BB3A37">
        <w:trPr>
          <w:trHeight w:val="31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4BD272" w14:textId="7C8F6E83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1,3-BP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26D3" w14:textId="4EFA7F52" w:rsidR="00BB3A37" w:rsidRPr="00BB3A37" w:rsidRDefault="00BB3A37" w:rsidP="00BB3A3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501011" w14:textId="2CAC89B8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NADH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06E191C" w14:textId="7D0FBE0E" w:rsidR="00BB3A37" w:rsidRPr="00BB3A37" w:rsidRDefault="00BB3A37" w:rsidP="00BB3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E4D4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xoglutarate</w:t>
            </w:r>
          </w:p>
        </w:tc>
      </w:tr>
      <w:tr w:rsidR="00BB3A37" w:rsidRPr="00BB3A37" w14:paraId="76C09EE8" w14:textId="3AC61A1E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67FDD116" w14:textId="0F8B8642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3PGA+2PG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4B19CE" w14:textId="6A8F21C1" w:rsidR="00BB3A37" w:rsidRPr="00BB3A37" w:rsidRDefault="00BB3A37" w:rsidP="00BB3A3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DA3249D" w14:textId="22A36D75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</w:p>
        </w:tc>
        <w:tc>
          <w:tcPr>
            <w:tcW w:w="1804" w:type="dxa"/>
          </w:tcPr>
          <w:p w14:paraId="5CE4CDA9" w14:textId="077F4D4D" w:rsidR="00BB3A37" w:rsidRPr="00BB3A37" w:rsidRDefault="00BB3A37" w:rsidP="00BB3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Acetyl-CoA</w:t>
            </w:r>
          </w:p>
        </w:tc>
      </w:tr>
      <w:tr w:rsidR="00BB3A37" w:rsidRPr="00BB3A37" w14:paraId="1B0E6025" w14:textId="50B2A14A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569D1E7E" w14:textId="7FFD44DE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6-Phosphoglucon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A7BD7C" w14:textId="3707284B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hideMark/>
          </w:tcPr>
          <w:p w14:paraId="1F019719" w14:textId="223A4A82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</w:p>
        </w:tc>
        <w:tc>
          <w:tcPr>
            <w:tcW w:w="1804" w:type="dxa"/>
          </w:tcPr>
          <w:p w14:paraId="6FE26600" w14:textId="39C5352D" w:rsidR="00BB3A37" w:rsidRPr="00BB3A37" w:rsidRDefault="00BB3A37" w:rsidP="00BB3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</w:tr>
      <w:tr w:rsidR="00BB3A37" w:rsidRPr="00BB3A37" w14:paraId="3D442DCB" w14:textId="5B701133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118B2F8E" w14:textId="0B0378E6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DH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AC1256" w14:textId="28A1A6BB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B3DD79" w14:textId="361460D1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550AD76" w14:textId="5D95CDA5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Fumalate</w:t>
            </w:r>
          </w:p>
        </w:tc>
      </w:tr>
      <w:tr w:rsidR="00BB3A37" w:rsidRPr="00BB3A37" w14:paraId="5A15B127" w14:textId="331B8333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7B9D9F7B" w14:textId="3914B961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F6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C309C" w14:textId="5C861379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A80D5E" w14:textId="0EF07B8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18514C4" w14:textId="56FF2C06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</w:p>
        </w:tc>
      </w:tr>
      <w:tr w:rsidR="00BB3A37" w:rsidRPr="00BB3A37" w14:paraId="6084E9C9" w14:textId="297A89DB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0D3A157D" w14:textId="2A7D9E34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FB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71A9B" w14:textId="1EA5E3FF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03B008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D076A8D" w14:textId="1648D06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</w:tr>
      <w:tr w:rsidR="00BB3A37" w:rsidRPr="00BB3A37" w14:paraId="05E3FFD3" w14:textId="008F94D1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6609BDC7" w14:textId="7EB4B4B0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Phophoenolpyrv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25B81" w14:textId="5D287BB6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D81680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F4CD77E" w14:textId="026FBA51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</w:tr>
      <w:tr w:rsidR="00BB3A37" w:rsidRPr="00BB3A37" w14:paraId="4F64094E" w14:textId="61F3ADC7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16D9F488" w14:textId="00DB7109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6C5B2" w14:textId="751ED94B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7EFAB1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C5E88B1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3A37" w:rsidRPr="00BB3A37" w14:paraId="79268378" w14:textId="31AEC4EB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4BC5C73B" w14:textId="04A77056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R5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7910BA" w14:textId="3B830CD4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B74032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8C54450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3A37" w:rsidRPr="00BB3A37" w14:paraId="64680605" w14:textId="62DA7BD7" w:rsidTr="00BB3A37">
        <w:trPr>
          <w:trHeight w:val="310"/>
        </w:trPr>
        <w:tc>
          <w:tcPr>
            <w:tcW w:w="2552" w:type="dxa"/>
            <w:shd w:val="clear" w:color="auto" w:fill="auto"/>
            <w:noWrap/>
            <w:hideMark/>
          </w:tcPr>
          <w:p w14:paraId="558E9378" w14:textId="1643427B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Ru5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C4C9E" w14:textId="2D900126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F1CD90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2CDCB95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3A37" w:rsidRPr="00BB3A37" w14:paraId="6ED6CD98" w14:textId="5C080338" w:rsidTr="00BB3A37">
        <w:trPr>
          <w:trHeight w:val="31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BBDFA3" w14:textId="78CE3655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3A37">
              <w:rPr>
                <w:rFonts w:ascii="Times New Roman" w:hAnsi="Times New Roman" w:cs="Times New Roman"/>
                <w:sz w:val="24"/>
                <w:szCs w:val="24"/>
              </w:rPr>
              <w:t>S7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2052" w14:textId="0888EA5F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1CEF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A70715B" w14:textId="77777777" w:rsidR="00BB3A37" w:rsidRPr="00BB3A37" w:rsidRDefault="00BB3A37" w:rsidP="00BB3A3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AC90A7D" w14:textId="0CC782CF" w:rsidR="00DE310F" w:rsidRDefault="00DE310F">
      <w:pPr>
        <w:rPr>
          <w:rFonts w:ascii="Times New Roman" w:hAnsi="Times New Roman"/>
        </w:rPr>
      </w:pPr>
    </w:p>
    <w:p w14:paraId="5CF1F2D3" w14:textId="7DA75E2F" w:rsidR="00BB3A37" w:rsidRDefault="00BB3A3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7A6B714" w14:textId="77777777" w:rsidR="00BB3A37" w:rsidRDefault="00BB3A37" w:rsidP="00BB3A37">
      <w:pPr>
        <w:rPr>
          <w:rFonts w:ascii="Times New Roman" w:hAnsi="Times New Roman"/>
          <w:b/>
          <w:bCs/>
          <w:sz w:val="24"/>
          <w:szCs w:val="24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1 </w:t>
      </w:r>
      <w:r w:rsidRPr="00262418">
        <w:rPr>
          <w:rFonts w:ascii="Times New Roman" w:hAnsi="Times New Roman"/>
          <w:sz w:val="24"/>
          <w:szCs w:val="24"/>
        </w:rPr>
        <w:t>All metabolites contribution in loading plot of PCA in Figure</w:t>
      </w:r>
      <w:r>
        <w:rPr>
          <w:rFonts w:ascii="Times New Roman" w:hAnsi="Times New Roman"/>
          <w:sz w:val="24"/>
          <w:szCs w:val="24"/>
        </w:rPr>
        <w:t xml:space="preserve"> 2</w:t>
      </w:r>
      <w:r w:rsidRPr="00262418">
        <w:rPr>
          <w:rFonts w:ascii="Times New Roman" w:hAnsi="Times New Roman"/>
          <w:sz w:val="24"/>
          <w:szCs w:val="24"/>
        </w:rPr>
        <w:t>. (A) All metabolites contribution in Figure 2C. (B) All metabolites contribution in Figure 2D.</w:t>
      </w:r>
    </w:p>
    <w:p w14:paraId="18D5394C" w14:textId="7780ED38" w:rsidR="002C3B2B" w:rsidRPr="00BB3A37" w:rsidRDefault="00BD2CD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C9FC77E" wp14:editId="130FC98F">
            <wp:extent cx="4113650" cy="40005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223" cy="4004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6AAA9" w14:textId="00FEDA04" w:rsidR="00BB3A37" w:rsidRDefault="00BD2CD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0EA43F5" wp14:editId="1A554E26">
            <wp:extent cx="4095750" cy="4106208"/>
            <wp:effectExtent l="0" t="0" r="0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979" cy="411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7BFA0" w14:textId="402F3D55" w:rsidR="00BB3A37" w:rsidRDefault="00BB3A3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E473EAC" w14:textId="77777777" w:rsidR="00BB3A37" w:rsidRPr="00262418" w:rsidRDefault="00BB3A37" w:rsidP="00BB3A37">
      <w:pPr>
        <w:rPr>
          <w:rFonts w:ascii="Times New Roman" w:hAnsi="Times New Roman"/>
          <w:sz w:val="24"/>
          <w:szCs w:val="24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262418">
        <w:rPr>
          <w:rFonts w:ascii="Times New Roman" w:hAnsi="Times New Roman"/>
          <w:sz w:val="24"/>
          <w:szCs w:val="24"/>
        </w:rPr>
        <w:t>Time course targeted analysis showing intracellular DHAP. Metabolite intensities shown in the y-axis were normalized to an internal standard. The error bars indicate standard deviations obtained from three replicate fermentations.</w:t>
      </w:r>
    </w:p>
    <w:p w14:paraId="6F50C868" w14:textId="3459ABBA" w:rsidR="00BB3A37" w:rsidRDefault="00BB3A37">
      <w:pPr>
        <w:rPr>
          <w:rFonts w:ascii="Times New Roman" w:hAnsi="Times New Roman"/>
        </w:rPr>
      </w:pPr>
    </w:p>
    <w:p w14:paraId="6F1DBDA8" w14:textId="1E2E2EB4" w:rsidR="009E0897" w:rsidRDefault="00BD2CD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527FCD6" wp14:editId="0C95DCB8">
            <wp:extent cx="4688205" cy="2456815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26629" w14:textId="77777777" w:rsidR="00BD2CD9" w:rsidRPr="00BB3A37" w:rsidRDefault="00BD2CD9">
      <w:pPr>
        <w:rPr>
          <w:rFonts w:ascii="Times New Roman" w:hAnsi="Times New Roman"/>
        </w:rPr>
      </w:pPr>
    </w:p>
    <w:p w14:paraId="73F5E7CE" w14:textId="3BCAD175" w:rsidR="00BB3A37" w:rsidRDefault="00BB3A3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F5C142C" w14:textId="57D623AC" w:rsidR="009E0897" w:rsidRPr="00262418" w:rsidRDefault="009E0897" w:rsidP="009E0897">
      <w:pPr>
        <w:rPr>
          <w:rFonts w:ascii="Times New Roman" w:hAnsi="Times New Roman"/>
          <w:sz w:val="24"/>
          <w:szCs w:val="24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4A0C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62418">
        <w:rPr>
          <w:rFonts w:ascii="Times New Roman" w:hAnsi="Times New Roman"/>
          <w:sz w:val="24"/>
          <w:szCs w:val="24"/>
        </w:rPr>
        <w:t>(A) 1-</w:t>
      </w:r>
      <w:r>
        <w:rPr>
          <w:rFonts w:ascii="Times New Roman" w:hAnsi="Times New Roman"/>
          <w:sz w:val="24"/>
          <w:szCs w:val="24"/>
        </w:rPr>
        <w:t>Propanol</w:t>
      </w:r>
      <w:r w:rsidRPr="00262418">
        <w:rPr>
          <w:rFonts w:ascii="Times New Roman" w:hAnsi="Times New Roman"/>
          <w:sz w:val="24"/>
          <w:szCs w:val="24"/>
        </w:rPr>
        <w:t xml:space="preserve"> production titer of each colony harboring </w:t>
      </w:r>
      <w:r>
        <w:rPr>
          <w:rFonts w:ascii="Times New Roman" w:hAnsi="Times New Roman"/>
          <w:sz w:val="24"/>
          <w:szCs w:val="24"/>
        </w:rPr>
        <w:t>KivD</w:t>
      </w:r>
      <w:r w:rsidRPr="00262418">
        <w:rPr>
          <w:rFonts w:ascii="Times New Roman" w:hAnsi="Times New Roman"/>
          <w:sz w:val="24"/>
          <w:szCs w:val="24"/>
        </w:rPr>
        <w:t xml:space="preserve"> variant. Samples were taken after 24 hours of fermentation in test tubes. Dashed line represents </w:t>
      </w:r>
      <w:r>
        <w:rPr>
          <w:rFonts w:ascii="Times New Roman" w:hAnsi="Times New Roman"/>
          <w:sz w:val="24"/>
          <w:szCs w:val="24"/>
        </w:rPr>
        <w:t>2.</w:t>
      </w:r>
      <w:r w:rsidR="006702D9">
        <w:rPr>
          <w:rFonts w:ascii="Times New Roman" w:hAnsi="Times New Roman"/>
          <w:sz w:val="24"/>
          <w:szCs w:val="24"/>
        </w:rPr>
        <w:t>5</w:t>
      </w:r>
      <w:r w:rsidRPr="00262418">
        <w:rPr>
          <w:rFonts w:ascii="Times New Roman" w:hAnsi="Times New Roman"/>
          <w:sz w:val="24"/>
          <w:szCs w:val="24"/>
        </w:rPr>
        <w:t xml:space="preserve"> g/L of 1-</w:t>
      </w:r>
      <w:r>
        <w:rPr>
          <w:rFonts w:ascii="Times New Roman" w:hAnsi="Times New Roman"/>
          <w:sz w:val="24"/>
          <w:szCs w:val="24"/>
        </w:rPr>
        <w:t>propanol</w:t>
      </w:r>
      <w:r w:rsidRPr="00262418">
        <w:rPr>
          <w:rFonts w:ascii="Times New Roman" w:hAnsi="Times New Roman"/>
          <w:sz w:val="24"/>
          <w:szCs w:val="24"/>
        </w:rPr>
        <w:t xml:space="preserve"> production titer.</w:t>
      </w:r>
      <w:r w:rsidR="00BD2CD9">
        <w:rPr>
          <w:rFonts w:ascii="Times New Roman" w:hAnsi="Times New Roman"/>
          <w:sz w:val="24"/>
          <w:szCs w:val="24"/>
        </w:rPr>
        <w:t xml:space="preserve"> (B) </w:t>
      </w:r>
      <w:r w:rsidR="00BD2CD9">
        <w:rPr>
          <w:rFonts w:ascii="Times New Roman" w:hAnsi="Times New Roman" w:hint="eastAsia"/>
          <w:sz w:val="24"/>
          <w:szCs w:val="24"/>
        </w:rPr>
        <w:t>Additional</w:t>
      </w:r>
      <w:r w:rsidR="00BD2CD9">
        <w:rPr>
          <w:rFonts w:ascii="Times New Roman" w:hAnsi="Times New Roman"/>
          <w:sz w:val="24"/>
          <w:szCs w:val="24"/>
        </w:rPr>
        <w:t xml:space="preserve"> experiment</w:t>
      </w:r>
      <w:r w:rsidR="006702D9">
        <w:rPr>
          <w:rFonts w:ascii="Times New Roman" w:hAnsi="Times New Roman"/>
          <w:sz w:val="24"/>
          <w:szCs w:val="24"/>
        </w:rPr>
        <w:t xml:space="preserve"> to confirm </w:t>
      </w:r>
      <w:r w:rsidR="00BD2CD9" w:rsidRPr="00C3622D">
        <w:rPr>
          <w:rFonts w:ascii="Times New Roman" w:hAnsi="Times New Roman"/>
          <w:sz w:val="24"/>
          <w:szCs w:val="24"/>
        </w:rPr>
        <w:t>1-</w:t>
      </w:r>
      <w:r w:rsidR="00BD2CD9">
        <w:rPr>
          <w:rFonts w:ascii="Times New Roman" w:hAnsi="Times New Roman"/>
          <w:sz w:val="24"/>
          <w:szCs w:val="24"/>
        </w:rPr>
        <w:t>propanol</w:t>
      </w:r>
      <w:r w:rsidR="00BD2CD9" w:rsidRPr="00C3622D">
        <w:rPr>
          <w:rFonts w:ascii="Times New Roman" w:hAnsi="Times New Roman"/>
          <w:sz w:val="24"/>
          <w:szCs w:val="24"/>
        </w:rPr>
        <w:t xml:space="preserve"> production</w:t>
      </w:r>
      <w:r w:rsidR="006702D9">
        <w:rPr>
          <w:rFonts w:ascii="Times New Roman" w:hAnsi="Times New Roman"/>
          <w:sz w:val="24"/>
          <w:szCs w:val="24"/>
        </w:rPr>
        <w:t xml:space="preserve"> titer</w:t>
      </w:r>
      <w:r w:rsidR="00BD2CD9">
        <w:rPr>
          <w:rFonts w:ascii="Times New Roman" w:hAnsi="Times New Roman"/>
          <w:sz w:val="24"/>
          <w:szCs w:val="24"/>
        </w:rPr>
        <w:t xml:space="preserve"> in</w:t>
      </w:r>
      <w:r w:rsidR="00BD2CD9" w:rsidRPr="00C3622D">
        <w:rPr>
          <w:rFonts w:ascii="Times New Roman" w:hAnsi="Times New Roman"/>
          <w:sz w:val="24"/>
          <w:szCs w:val="24"/>
        </w:rPr>
        <w:t xml:space="preserve"> </w:t>
      </w:r>
      <w:r w:rsidR="00BD2CD9">
        <w:rPr>
          <w:rFonts w:ascii="Times New Roman" w:hAnsi="Times New Roman"/>
          <w:sz w:val="24"/>
          <w:szCs w:val="24"/>
        </w:rPr>
        <w:t>SYN12-KivD34</w:t>
      </w:r>
      <w:r w:rsidR="00BD2CD9" w:rsidRPr="00C3622D">
        <w:rPr>
          <w:rFonts w:ascii="Times New Roman" w:hAnsi="Times New Roman"/>
          <w:sz w:val="24"/>
          <w:szCs w:val="24"/>
        </w:rPr>
        <w:t>. Samples were taken after 24 hours of fermentation.</w:t>
      </w:r>
      <w:r w:rsidR="00BD2CD9">
        <w:rPr>
          <w:rFonts w:ascii="Times New Roman" w:hAnsi="Times New Roman"/>
          <w:sz w:val="24"/>
          <w:szCs w:val="24"/>
        </w:rPr>
        <w:t xml:space="preserve"> </w:t>
      </w:r>
      <w:r w:rsidR="00BD2CD9" w:rsidRPr="00262418">
        <w:rPr>
          <w:rFonts w:ascii="Times New Roman" w:hAnsi="Times New Roman"/>
          <w:sz w:val="24"/>
          <w:szCs w:val="24"/>
        </w:rPr>
        <w:t>The error bars indicate standard deviations obtained from three replicate fermentations.</w:t>
      </w:r>
      <w:r w:rsidR="00BD2CD9">
        <w:rPr>
          <w:rFonts w:ascii="Times New Roman" w:hAnsi="Times New Roman"/>
          <w:sz w:val="24"/>
          <w:szCs w:val="24"/>
        </w:rPr>
        <w:t xml:space="preserve"> (C) </w:t>
      </w:r>
      <w:r w:rsidR="00BD2CD9" w:rsidRPr="00AF1912">
        <w:rPr>
          <w:rFonts w:ascii="Times New Roman" w:hAnsi="Times New Roman"/>
          <w:sz w:val="24"/>
          <w:szCs w:val="24"/>
        </w:rPr>
        <w:t xml:space="preserve">The relative specific activity of </w:t>
      </w:r>
      <w:r w:rsidR="00BD2CD9">
        <w:rPr>
          <w:rFonts w:ascii="Times New Roman" w:hAnsi="Times New Roman"/>
          <w:sz w:val="24"/>
          <w:szCs w:val="24"/>
        </w:rPr>
        <w:t>Kiv</w:t>
      </w:r>
      <w:r w:rsidR="00BD2CD9" w:rsidRPr="00AF1912">
        <w:rPr>
          <w:rFonts w:ascii="Times New Roman" w:hAnsi="Times New Roman"/>
          <w:sz w:val="24"/>
          <w:szCs w:val="24"/>
        </w:rPr>
        <w:t>D within cell lysate with improved RBS sequence. Asterisks indicate significant difference from the strain (**: p &lt; 0.01). The error bars indicate standard deviations obtained from three replicate fermentations.</w:t>
      </w:r>
    </w:p>
    <w:p w14:paraId="6ED246A6" w14:textId="2EE6E63C" w:rsidR="00BB3A37" w:rsidRDefault="003D0DE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96FD605" wp14:editId="2F9BA3B5">
            <wp:extent cx="5828030" cy="3019957"/>
            <wp:effectExtent l="0" t="0" r="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523" cy="303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DCE4D" w14:textId="377A84B1" w:rsidR="00BD2CD9" w:rsidRDefault="003D0DE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292B101" wp14:editId="4819A569">
            <wp:extent cx="5293995" cy="1501949"/>
            <wp:effectExtent l="0" t="0" r="0" b="317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375" cy="151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231B8" w14:textId="77777777" w:rsidR="00BD2CD9" w:rsidRDefault="00BD2CD9">
      <w:pPr>
        <w:rPr>
          <w:rFonts w:ascii="Times New Roman" w:hAnsi="Times New Roman"/>
        </w:rPr>
      </w:pPr>
    </w:p>
    <w:p w14:paraId="1048D5CE" w14:textId="28CF680A" w:rsidR="009E0897" w:rsidRDefault="009E089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31508AA" w14:textId="65C955FB" w:rsidR="009E0897" w:rsidRPr="00C3622D" w:rsidRDefault="009E0897" w:rsidP="009E0897">
      <w:pPr>
        <w:rPr>
          <w:rFonts w:ascii="Times New Roman" w:hAnsi="Times New Roman"/>
          <w:sz w:val="24"/>
          <w:szCs w:val="24"/>
        </w:rPr>
      </w:pPr>
      <w:r w:rsidRPr="004A0C0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4A0C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622D">
        <w:rPr>
          <w:rFonts w:ascii="Times New Roman" w:hAnsi="Times New Roman"/>
          <w:sz w:val="24"/>
          <w:szCs w:val="24"/>
        </w:rPr>
        <w:t>1-</w:t>
      </w:r>
      <w:r>
        <w:rPr>
          <w:rFonts w:ascii="Times New Roman" w:hAnsi="Times New Roman"/>
          <w:sz w:val="24"/>
          <w:szCs w:val="24"/>
        </w:rPr>
        <w:t>Propanol</w:t>
      </w:r>
      <w:r w:rsidRPr="00C3622D">
        <w:rPr>
          <w:rFonts w:ascii="Times New Roman" w:hAnsi="Times New Roman"/>
          <w:sz w:val="24"/>
          <w:szCs w:val="24"/>
        </w:rPr>
        <w:t xml:space="preserve"> production titer of each colony harboring </w:t>
      </w:r>
      <w:r>
        <w:rPr>
          <w:rFonts w:ascii="Times New Roman" w:hAnsi="Times New Roman"/>
          <w:sz w:val="24"/>
          <w:szCs w:val="24"/>
        </w:rPr>
        <w:t>YqhD</w:t>
      </w:r>
      <w:r w:rsidRPr="00C3622D">
        <w:rPr>
          <w:rFonts w:ascii="Times New Roman" w:hAnsi="Times New Roman"/>
          <w:sz w:val="24"/>
          <w:szCs w:val="24"/>
        </w:rPr>
        <w:t xml:space="preserve"> variant. Samples were taken after 24 hours of fermentation in test tubes. Dashed line represents </w:t>
      </w:r>
      <w:r>
        <w:rPr>
          <w:rFonts w:ascii="Times New Roman" w:hAnsi="Times New Roman"/>
          <w:sz w:val="24"/>
          <w:szCs w:val="24"/>
        </w:rPr>
        <w:t>2.</w:t>
      </w:r>
      <w:r w:rsidR="006702D9">
        <w:rPr>
          <w:rFonts w:ascii="Times New Roman" w:hAnsi="Times New Roman"/>
          <w:sz w:val="24"/>
          <w:szCs w:val="24"/>
        </w:rPr>
        <w:t>7</w:t>
      </w:r>
      <w:r w:rsidRPr="00C3622D">
        <w:rPr>
          <w:rFonts w:ascii="Times New Roman" w:hAnsi="Times New Roman"/>
          <w:sz w:val="24"/>
          <w:szCs w:val="24"/>
        </w:rPr>
        <w:t xml:space="preserve"> g/L of 1-</w:t>
      </w:r>
      <w:r>
        <w:rPr>
          <w:rFonts w:ascii="Times New Roman" w:hAnsi="Times New Roman"/>
          <w:sz w:val="24"/>
          <w:szCs w:val="24"/>
        </w:rPr>
        <w:t>propanol</w:t>
      </w:r>
      <w:r w:rsidRPr="00C3622D">
        <w:rPr>
          <w:rFonts w:ascii="Times New Roman" w:hAnsi="Times New Roman"/>
          <w:sz w:val="24"/>
          <w:szCs w:val="24"/>
        </w:rPr>
        <w:t xml:space="preserve"> production titer.</w:t>
      </w:r>
    </w:p>
    <w:p w14:paraId="37D720E0" w14:textId="04FBD049" w:rsidR="00BB3A37" w:rsidRPr="009E0897" w:rsidRDefault="00BD2CD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6A7F0A1" wp14:editId="0AADEC57">
            <wp:extent cx="5724525" cy="3079301"/>
            <wp:effectExtent l="0" t="0" r="0" b="698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140" cy="3088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DC7D1" w14:textId="77777777" w:rsidR="00BB3A37" w:rsidRPr="00D74DC4" w:rsidRDefault="00BB3A37">
      <w:pPr>
        <w:rPr>
          <w:rFonts w:ascii="Times New Roman" w:hAnsi="Times New Roman"/>
        </w:rPr>
      </w:pPr>
    </w:p>
    <w:sectPr w:rsidR="00BB3A37" w:rsidRPr="00D74DC4" w:rsidSect="00BB3A37">
      <w:footerReference w:type="default" r:id="rId12"/>
      <w:pgSz w:w="11906" w:h="16838"/>
      <w:pgMar w:top="1418" w:right="1418" w:bottom="1418" w:left="1418" w:header="851" w:footer="61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73CD0" w14:textId="77777777" w:rsidR="00766BB6" w:rsidRDefault="00766BB6" w:rsidP="00BB3A37">
      <w:r>
        <w:separator/>
      </w:r>
    </w:p>
  </w:endnote>
  <w:endnote w:type="continuationSeparator" w:id="0">
    <w:p w14:paraId="5D53CA7C" w14:textId="77777777" w:rsidR="00766BB6" w:rsidRDefault="00766BB6" w:rsidP="00BB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0C5B4" w14:textId="64741C96" w:rsidR="00BB3A37" w:rsidRDefault="00F5565B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5798367" wp14:editId="7C42B77F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8" name="MSIPCM27814b7cb2634a897a53582a" descr="{&quot;HashCode&quot;:81146939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80AC53A" w14:textId="6A8BE8E6" w:rsidR="00F5565B" w:rsidRPr="00F5565B" w:rsidRDefault="00F5565B" w:rsidP="00F5565B">
                          <w:pPr>
                            <w:jc w:val="left"/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</w:pPr>
                          <w:r w:rsidRPr="00F5565B"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798367" id="_x0000_t202" coordsize="21600,21600" o:spt="202" path="m,l,21600r21600,l21600,xe">
              <v:stroke joinstyle="miter"/>
              <v:path gradientshapeok="t" o:connecttype="rect"/>
            </v:shapetype>
            <v:shape id="MSIPCM27814b7cb2634a897a53582a" o:spid="_x0000_s1026" type="#_x0000_t202" alt="{&quot;HashCode&quot;:811469391,&quot;Height&quot;:841.0,&quot;Width&quot;:595.0,&quot;Placement&quot;:&quot;Footer&quot;,&quot;Index&quot;:&quot;Primary&quot;,&quot;Section&quot;:1,&quot;Top&quot;:0.0,&quot;Left&quot;:0.0}" style="position:absolute;left:0;text-align:left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" o:allowincell="f" filled="f" stroked="f" strokeweight=".5pt">
              <v:textbox inset="20pt,0,,0">
                <w:txbxContent>
                  <w:p w14:paraId="080AC53A" w14:textId="6A8BE8E6" w:rsidR="00F5565B" w:rsidRPr="00F5565B" w:rsidRDefault="00F5565B" w:rsidP="00F5565B">
                    <w:pPr>
                      <w:jc w:val="left"/>
                      <w:rPr>
                        <w:rFonts w:ascii="Calibri" w:hAnsi="Calibri" w:cs="Calibri"/>
                        <w:color w:val="317100"/>
                        <w:sz w:val="20"/>
                      </w:rPr>
                    </w:pPr>
                    <w:r w:rsidRPr="00F5565B">
                      <w:rPr>
                        <w:rFonts w:ascii="Calibri" w:hAnsi="Calibri" w:cs="Calibri"/>
                        <w:color w:val="317100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393037702"/>
        <w:docPartObj>
          <w:docPartGallery w:val="Page Numbers (Bottom of Page)"/>
          <w:docPartUnique/>
        </w:docPartObj>
      </w:sdtPr>
      <w:sdtEndPr/>
      <w:sdtContent>
        <w:r w:rsidR="00BB3A37">
          <w:fldChar w:fldCharType="begin"/>
        </w:r>
        <w:r w:rsidR="00BB3A37">
          <w:instrText>PAGE   \* MERGEFORMAT</w:instrText>
        </w:r>
        <w:r w:rsidR="00BB3A37">
          <w:fldChar w:fldCharType="separate"/>
        </w:r>
        <w:r w:rsidR="00BB3A37">
          <w:rPr>
            <w:lang w:val="ja-JP"/>
          </w:rPr>
          <w:t>2</w:t>
        </w:r>
        <w:r w:rsidR="00BB3A37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8691D" w14:textId="77777777" w:rsidR="00766BB6" w:rsidRDefault="00766BB6" w:rsidP="00BB3A37">
      <w:r>
        <w:separator/>
      </w:r>
    </w:p>
  </w:footnote>
  <w:footnote w:type="continuationSeparator" w:id="0">
    <w:p w14:paraId="6F3316EF" w14:textId="77777777" w:rsidR="00766BB6" w:rsidRDefault="00766BB6" w:rsidP="00BB3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4E"/>
    <w:rsid w:val="00257990"/>
    <w:rsid w:val="002C3B2B"/>
    <w:rsid w:val="003D0DE6"/>
    <w:rsid w:val="0045373E"/>
    <w:rsid w:val="00513BAD"/>
    <w:rsid w:val="0056624E"/>
    <w:rsid w:val="005E4D46"/>
    <w:rsid w:val="006702D9"/>
    <w:rsid w:val="00766BB6"/>
    <w:rsid w:val="0083541B"/>
    <w:rsid w:val="00851E79"/>
    <w:rsid w:val="009E0897"/>
    <w:rsid w:val="00A07AF3"/>
    <w:rsid w:val="00BB3A37"/>
    <w:rsid w:val="00BD2CD9"/>
    <w:rsid w:val="00C73D18"/>
    <w:rsid w:val="00CA49B6"/>
    <w:rsid w:val="00D37BE9"/>
    <w:rsid w:val="00D74DC4"/>
    <w:rsid w:val="00D7635B"/>
    <w:rsid w:val="00DE310F"/>
    <w:rsid w:val="00E40745"/>
    <w:rsid w:val="00EA369E"/>
    <w:rsid w:val="00EB0AE5"/>
    <w:rsid w:val="00F5565B"/>
    <w:rsid w:val="00FC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D2DDA92"/>
  <w15:chartTrackingRefBased/>
  <w15:docId w15:val="{AFF87258-CCF4-46A3-99F4-C63A6011A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DC4"/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B3A3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3A37"/>
  </w:style>
  <w:style w:type="paragraph" w:styleId="Footer">
    <w:name w:val="footer"/>
    <w:basedOn w:val="Normal"/>
    <w:link w:val="FooterChar"/>
    <w:uiPriority w:val="99"/>
    <w:unhideWhenUsed/>
    <w:rsid w:val="00BB3A3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3A37"/>
  </w:style>
  <w:style w:type="character" w:styleId="CommentReference">
    <w:name w:val="annotation reference"/>
    <w:rsid w:val="00EB0AE5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AE5"/>
    <w:pPr>
      <w:widowControl/>
      <w:jc w:val="left"/>
    </w:pPr>
    <w:rPr>
      <w:rFonts w:ascii="Century" w:eastAsia="MS Mincho" w:hAnsi="Century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AE5"/>
    <w:rPr>
      <w:rFonts w:ascii="Century" w:eastAsia="MS Mincho" w:hAnsi="Century" w:cs="Times New Roman"/>
      <w:kern w:val="0"/>
      <w:sz w:val="20"/>
      <w:szCs w:val="20"/>
    </w:rPr>
  </w:style>
  <w:style w:type="paragraph" w:customStyle="1" w:styleId="AIReceivedDate">
    <w:name w:val="AI_Received_Date"/>
    <w:basedOn w:val="Normal"/>
    <w:next w:val="Normal"/>
    <w:rsid w:val="00EB0AE5"/>
    <w:pPr>
      <w:widowControl/>
      <w:suppressAutoHyphens/>
      <w:autoSpaceDN w:val="0"/>
      <w:spacing w:after="240" w:line="480" w:lineRule="auto"/>
      <w:textAlignment w:val="baseline"/>
    </w:pPr>
    <w:rPr>
      <w:rFonts w:ascii="Times" w:eastAsia="MS Mincho" w:hAnsi="Times" w:cs="Times New Roman"/>
      <w:b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4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竹　利幸</dc:creator>
  <cp:keywords/>
  <dc:description/>
  <cp:lastModifiedBy>Dylan Mills</cp:lastModifiedBy>
  <cp:revision>2</cp:revision>
  <dcterms:created xsi:type="dcterms:W3CDTF">2022-03-17T11:24:00Z</dcterms:created>
  <dcterms:modified xsi:type="dcterms:W3CDTF">2022-03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900c6f-39e5-434a-b4c3-be3e591a7835_Enabled">
    <vt:lpwstr>true</vt:lpwstr>
  </property>
  <property fmtid="{D5CDD505-2E9C-101B-9397-08002B2CF9AE}" pid="3" name="MSIP_Label_b7900c6f-39e5-434a-b4c3-be3e591a7835_SetDate">
    <vt:lpwstr>2022-01-18T02:06:01Z</vt:lpwstr>
  </property>
  <property fmtid="{D5CDD505-2E9C-101B-9397-08002B2CF9AE}" pid="4" name="MSIP_Label_b7900c6f-39e5-434a-b4c3-be3e591a7835_Method">
    <vt:lpwstr>Standard</vt:lpwstr>
  </property>
  <property fmtid="{D5CDD505-2E9C-101B-9397-08002B2CF9AE}" pid="5" name="MSIP_Label_b7900c6f-39e5-434a-b4c3-be3e591a7835_Name">
    <vt:lpwstr>b7900c6f-39e5-434a-b4c3-be3e591a7835</vt:lpwstr>
  </property>
  <property fmtid="{D5CDD505-2E9C-101B-9397-08002B2CF9AE}" pid="6" name="MSIP_Label_b7900c6f-39e5-434a-b4c3-be3e591a7835_SiteId">
    <vt:lpwstr>602fb212-70b3-4ef8-938e-9ba98c5ab37a</vt:lpwstr>
  </property>
  <property fmtid="{D5CDD505-2E9C-101B-9397-08002B2CF9AE}" pid="7" name="MSIP_Label_b7900c6f-39e5-434a-b4c3-be3e591a7835_ActionId">
    <vt:lpwstr>d00b2113-c83c-4093-810c-c5c7a005840f</vt:lpwstr>
  </property>
  <property fmtid="{D5CDD505-2E9C-101B-9397-08002B2CF9AE}" pid="8" name="MSIP_Label_b7900c6f-39e5-434a-b4c3-be3e591a7835_ContentBits">
    <vt:lpwstr>2</vt:lpwstr>
  </property>
</Properties>
</file>